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3A2E7" w14:textId="77777777" w:rsidR="00DF0B02" w:rsidRDefault="0078724C" w:rsidP="0037754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="00377541" w:rsidRPr="00377541">
        <w:rPr>
          <w:rFonts w:ascii="Times New Roman" w:hAnsi="Times New Roman" w:cs="Times New Roman"/>
          <w:b/>
        </w:rPr>
        <w:t xml:space="preserve">Table </w:t>
      </w:r>
      <w:r w:rsidR="00BE7582">
        <w:rPr>
          <w:rFonts w:ascii="Times New Roman" w:hAnsi="Times New Roman" w:cs="Times New Roman"/>
          <w:b/>
        </w:rPr>
        <w:t>4</w:t>
      </w:r>
      <w:r w:rsidR="00377541" w:rsidRPr="00377541">
        <w:rPr>
          <w:rFonts w:ascii="Times New Roman" w:hAnsi="Times New Roman" w:cs="Times New Roman"/>
          <w:b/>
        </w:rPr>
        <w:t xml:space="preserve">. </w:t>
      </w:r>
      <w:r w:rsidR="00CF47FA">
        <w:rPr>
          <w:rFonts w:ascii="Times New Roman" w:hAnsi="Times New Roman" w:cs="Times New Roman" w:hint="eastAsia"/>
          <w:b/>
        </w:rPr>
        <w:t>Mu</w:t>
      </w:r>
      <w:r w:rsidR="00CF47FA">
        <w:rPr>
          <w:rFonts w:ascii="Times New Roman" w:hAnsi="Times New Roman" w:cs="Times New Roman"/>
          <w:b/>
        </w:rPr>
        <w:t>lt</w:t>
      </w:r>
      <w:r w:rsidR="00377541" w:rsidRPr="00377541">
        <w:rPr>
          <w:rFonts w:ascii="Times New Roman" w:hAnsi="Times New Roman" w:cs="Times New Roman"/>
          <w:b/>
        </w:rPr>
        <w:t>ivariate Cox analysis of the correlation between clinicopathological parameters and progression-free/overall survival of breast cancer patients</w:t>
      </w:r>
    </w:p>
    <w:tbl>
      <w:tblPr>
        <w:tblW w:w="8391" w:type="dxa"/>
        <w:tblLayout w:type="fixed"/>
        <w:tblLook w:val="04A0" w:firstRow="1" w:lastRow="0" w:firstColumn="1" w:lastColumn="0" w:noHBand="0" w:noVBand="1"/>
      </w:tblPr>
      <w:tblGrid>
        <w:gridCol w:w="3969"/>
        <w:gridCol w:w="1474"/>
        <w:gridCol w:w="737"/>
        <w:gridCol w:w="1474"/>
        <w:gridCol w:w="737"/>
      </w:tblGrid>
      <w:tr w:rsidR="00377541" w:rsidRPr="00377541" w14:paraId="0DE12A25" w14:textId="77777777" w:rsidTr="00377541">
        <w:trPr>
          <w:trHeight w:val="300"/>
        </w:trPr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6B8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24A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429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</w:tr>
      <w:tr w:rsidR="00377541" w:rsidRPr="00377541" w14:paraId="4C7B33F1" w14:textId="77777777" w:rsidTr="00377541">
        <w:trPr>
          <w:trHeight w:val="300"/>
        </w:trPr>
        <w:tc>
          <w:tcPr>
            <w:tcW w:w="3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8305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056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D952" w14:textId="77777777" w:rsidR="00377541" w:rsidRPr="00377541" w:rsidRDefault="0037754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1DD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A9E2" w14:textId="77777777" w:rsidR="00377541" w:rsidRPr="00377541" w:rsidRDefault="0037754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77541" w:rsidRPr="00377541" w14:paraId="0BA93A5D" w14:textId="77777777" w:rsidTr="00377541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9385" w14:textId="77777777" w:rsid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  <w:p w14:paraId="521C2F87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5 versus &gt;45</w:t>
            </w:r>
          </w:p>
          <w:p w14:paraId="1E58428F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AFE2CBC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tag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4406F865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 and II versus III</w:t>
            </w:r>
          </w:p>
          <w:p w14:paraId="5A741B33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3444B92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mph node statu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E13E3EC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3C1BC44E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046A993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01E41997" w14:textId="77777777" w:rsidR="00377541" w:rsidRPr="00377541" w:rsidRDefault="008A3EF3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cm versu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cm</w:t>
            </w:r>
          </w:p>
          <w:p w14:paraId="26B65746" w14:textId="77777777" w:rsidR="002A2124" w:rsidRPr="00131458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C3EF2B9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5F268F7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4FB1A9B1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DC7BC98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229B167F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32BAC29B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41C87E30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R2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439DD506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19021C00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00F8F728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67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A2E741F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30% versus &gt;30%</w:t>
            </w:r>
          </w:p>
          <w:p w14:paraId="1329CB1E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24F1AFE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action cleft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FCB5393" w14:textId="77777777" w:rsidR="00377541" w:rsidRDefault="008A3EF3" w:rsidP="008A3EF3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%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ersu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7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  <w:p w14:paraId="5651E4F3" w14:textId="77777777" w:rsidR="004E70B4" w:rsidRPr="00377541" w:rsidRDefault="004E70B4" w:rsidP="00BE2076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211C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507F90E" w14:textId="761F3619" w:rsidR="004E70B4" w:rsidRPr="00377541" w:rsidRDefault="00B455C9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7(0.634-1.864)</w:t>
            </w:r>
          </w:p>
          <w:p w14:paraId="3DEA454F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F71BC8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95A0579" w14:textId="0F3C554E" w:rsidR="004E70B4" w:rsidRPr="00377541" w:rsidRDefault="00B455C9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2(1.233-4.258)</w:t>
            </w:r>
          </w:p>
          <w:p w14:paraId="7D90AD8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25ED5B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B3978B6" w14:textId="5386E51B" w:rsidR="004E70B4" w:rsidRPr="00377541" w:rsidRDefault="00FE782F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4(0.384-1.184)</w:t>
            </w:r>
          </w:p>
          <w:p w14:paraId="66D8D6E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7B92E4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630B216" w14:textId="74A4704D" w:rsidR="004E70B4" w:rsidRPr="00377541" w:rsidRDefault="00FE782F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4(0.459-1.514)</w:t>
            </w:r>
          </w:p>
          <w:p w14:paraId="152C9F21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BE1841C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5961F2E" w14:textId="637523C5" w:rsidR="002A2124" w:rsidRPr="00377541" w:rsidRDefault="00FE782F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5(0.455-2.265)</w:t>
            </w:r>
          </w:p>
          <w:p w14:paraId="2B370F0A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A48B89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2DF51E6" w14:textId="5910F9D0" w:rsidR="004E70B4" w:rsidRPr="00377541" w:rsidRDefault="00FE782F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9(0.752-3.569)</w:t>
            </w:r>
          </w:p>
          <w:p w14:paraId="5C55CFE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3169C19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56F6596" w14:textId="09635B82" w:rsidR="004E70B4" w:rsidRPr="00377541" w:rsidRDefault="00304D9B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7(0.409-1.439)</w:t>
            </w:r>
          </w:p>
          <w:p w14:paraId="4D992B05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8143EA7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BB44C5C" w14:textId="4277B2E1" w:rsidR="00377541" w:rsidRPr="00377541" w:rsidRDefault="00304D9B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(0.425-1.347)</w:t>
            </w:r>
          </w:p>
          <w:p w14:paraId="1EE2280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9991D0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1FAB51C" w14:textId="1F0FF076" w:rsidR="00377541" w:rsidRDefault="00B455C9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5(0.451-3.275)</w:t>
            </w:r>
          </w:p>
          <w:p w14:paraId="3A02D5C7" w14:textId="77777777" w:rsidR="004E70B4" w:rsidRPr="00377541" w:rsidRDefault="004E70B4" w:rsidP="00BE207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0EA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DCE206F" w14:textId="775A298E" w:rsidR="004E70B4" w:rsidRPr="00377541" w:rsidRDefault="00B455C9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761</w:t>
            </w:r>
          </w:p>
          <w:p w14:paraId="47BF3C6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0E7C515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24888D6" w14:textId="511BF830" w:rsidR="004E70B4" w:rsidRPr="00BE2076" w:rsidRDefault="00B455C9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9</w:t>
            </w:r>
          </w:p>
          <w:p w14:paraId="43B64F9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418F3A8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0C4841A9" w14:textId="49FD9638" w:rsidR="004E70B4" w:rsidRPr="00377541" w:rsidRDefault="00FE782F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170</w:t>
            </w:r>
          </w:p>
          <w:p w14:paraId="4B0BAAC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9A2E7C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9A2E7E8" w14:textId="55C946DD" w:rsidR="004E70B4" w:rsidRPr="00377541" w:rsidRDefault="00FE782F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550</w:t>
            </w:r>
          </w:p>
          <w:p w14:paraId="19A7799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8F136B4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68CC79D8" w14:textId="7A64B5A4" w:rsidR="002A2124" w:rsidRPr="00377541" w:rsidRDefault="00FE782F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971</w:t>
            </w:r>
          </w:p>
          <w:p w14:paraId="076B473D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99894A0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D8A9112" w14:textId="06EF2A15" w:rsidR="004E70B4" w:rsidRPr="00377541" w:rsidRDefault="00304D9B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214</w:t>
            </w:r>
          </w:p>
          <w:p w14:paraId="37EC3C4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CD22AD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5C358C6" w14:textId="48774537" w:rsidR="004E70B4" w:rsidRPr="00377541" w:rsidRDefault="00304D9B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409</w:t>
            </w:r>
          </w:p>
          <w:p w14:paraId="52315A67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A65FD48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5B28128" w14:textId="04A471A2" w:rsidR="00377541" w:rsidRPr="00377541" w:rsidRDefault="00304D9B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344</w:t>
            </w:r>
          </w:p>
          <w:p w14:paraId="6C11B8B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6B1BF9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C111ED5" w14:textId="78B04E07" w:rsidR="00377541" w:rsidRDefault="00B455C9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700</w:t>
            </w:r>
          </w:p>
          <w:p w14:paraId="37D8DD0C" w14:textId="77777777" w:rsidR="004E70B4" w:rsidRPr="00377541" w:rsidRDefault="004E70B4" w:rsidP="00BE207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DF04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10C6522" w14:textId="01946AD1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0(0.688-2.532)</w:t>
            </w:r>
          </w:p>
          <w:p w14:paraId="0390AA8A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FEB13D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8664480" w14:textId="12A8EAB4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19(1.196-5.309)</w:t>
            </w:r>
          </w:p>
          <w:p w14:paraId="665ED15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E91031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C2F7991" w14:textId="0DEF5622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2(0.523-2.117)</w:t>
            </w:r>
          </w:p>
          <w:p w14:paraId="44579A1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FBEA20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F5B6359" w14:textId="0D774BAE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8(0.609-2.437)</w:t>
            </w:r>
          </w:p>
          <w:p w14:paraId="6FFF482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F7F5BD4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3F2AA42" w14:textId="52B88D79" w:rsidR="002A2124" w:rsidRPr="00377541" w:rsidRDefault="00B455C9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5(0.275-1.914)</w:t>
            </w:r>
          </w:p>
          <w:p w14:paraId="4F7A8270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9EAE21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2EFAF25" w14:textId="3B0ED376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5(0.664-4.226)</w:t>
            </w:r>
          </w:p>
          <w:p w14:paraId="301EF9C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F61313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EAAEB38" w14:textId="1C40EE47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5(0.392-1.913)</w:t>
            </w:r>
          </w:p>
          <w:p w14:paraId="3E0E991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112CCDC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949E9CA" w14:textId="55C41947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7(0.241-1.066)</w:t>
            </w:r>
          </w:p>
          <w:p w14:paraId="039ACA5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1C66C7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43CE81A" w14:textId="425CF7AA" w:rsidR="00377541" w:rsidRDefault="00B455C9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8(0.233-3.017)</w:t>
            </w:r>
          </w:p>
          <w:p w14:paraId="0FA10E7B" w14:textId="77777777" w:rsidR="004E70B4" w:rsidRPr="00377541" w:rsidRDefault="004E70B4" w:rsidP="00BE207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540C7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482DFB2" w14:textId="471183AF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4</w:t>
            </w:r>
          </w:p>
          <w:p w14:paraId="1BCC7B7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EAA63B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9C0669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</w:t>
            </w:r>
            <w:r w:rsidR="00FC75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  <w:r w:rsidR="00517C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  <w:p w14:paraId="252D1D3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EC6260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2AD1DEE" w14:textId="3F16C97D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  <w:p w14:paraId="6661E8F5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532F35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EAF3A5D" w14:textId="7A3B00CB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7</w:t>
            </w:r>
          </w:p>
          <w:p w14:paraId="435EB3C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3231F9A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5800FAB" w14:textId="449A770A" w:rsidR="002A2124" w:rsidRPr="00377541" w:rsidRDefault="00B455C9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  <w:p w14:paraId="6CE5D9DA" w14:textId="77777777" w:rsidR="002A2124" w:rsidRPr="00377541" w:rsidRDefault="002A2124" w:rsidP="002A212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8E36C0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7B3BDFA" w14:textId="0534F766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  <w:p w14:paraId="258C089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831A05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2E0A7CE" w14:textId="06D9FD27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  <w:p w14:paraId="2F927C4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1B58B2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CA914B7" w14:textId="5BE6EEF2" w:rsidR="00377541" w:rsidRPr="00377541" w:rsidRDefault="00B455C9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  <w:p w14:paraId="0D8C826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05F0C8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97086D5" w14:textId="17F97D88" w:rsidR="00377541" w:rsidRDefault="00B455C9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7</w:t>
            </w:r>
          </w:p>
          <w:p w14:paraId="6CF199E1" w14:textId="77777777" w:rsidR="004E70B4" w:rsidRPr="00377541" w:rsidRDefault="004E70B4" w:rsidP="00BE207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630AB5E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 xml:space="preserve">Note: </w:t>
      </w:r>
      <w:r w:rsidRPr="00CC77D4">
        <w:rPr>
          <w:rFonts w:ascii="Times New Roman" w:hAnsi="Times New Roman" w:cs="Times New Roman"/>
          <w:i/>
          <w:sz w:val="15"/>
          <w:szCs w:val="10"/>
        </w:rPr>
        <w:t>p</w:t>
      </w:r>
      <w:r w:rsidRPr="00CC77D4">
        <w:rPr>
          <w:rFonts w:ascii="Times New Roman" w:eastAsia="等线" w:hAnsi="Times New Roman" w:cs="Times New Roman"/>
          <w:sz w:val="15"/>
          <w:szCs w:val="10"/>
        </w:rPr>
        <w:t>&lt;0.05 was considered statistically significant and those values are shown in bold.</w:t>
      </w:r>
    </w:p>
    <w:p w14:paraId="442B2E15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>Abbreviations: HR, hazard ratio;</w:t>
      </w:r>
      <w:r w:rsidRPr="00CC77D4">
        <w:rPr>
          <w:rFonts w:ascii="Times New Roman" w:eastAsia="等线" w:hAnsi="Times New Roman" w:cs="Times New Roman"/>
          <w:sz w:val="15"/>
          <w:szCs w:val="10"/>
        </w:rPr>
        <w:t xml:space="preserve"> CI, confidence interval; PFS, progression free survival; OS, overall survival; ER, estrogen receptor; PR, progesterone receptor; HER2, human epidermal growth factor</w:t>
      </w:r>
      <w:r w:rsidR="00D36AE8" w:rsidRPr="00CC77D4">
        <w:rPr>
          <w:rFonts w:ascii="Times New Roman" w:eastAsia="等线" w:hAnsi="Times New Roman" w:cs="Times New Roman" w:hint="eastAsia"/>
          <w:sz w:val="15"/>
          <w:szCs w:val="10"/>
        </w:rPr>
        <w:t>;</w:t>
      </w:r>
      <w:r w:rsidR="00D36AE8" w:rsidRPr="00CC77D4">
        <w:rPr>
          <w:rFonts w:ascii="Times New Roman" w:eastAsia="等线" w:hAnsi="Times New Roman" w:cs="Times New Roman"/>
          <w:sz w:val="15"/>
          <w:szCs w:val="10"/>
        </w:rPr>
        <w:t xml:space="preserve"> RCs, retraction clefts</w:t>
      </w:r>
    </w:p>
    <w:p w14:paraId="4793BC10" w14:textId="77777777" w:rsidR="00377541" w:rsidRPr="00377541" w:rsidRDefault="00377541" w:rsidP="00377541">
      <w:pPr>
        <w:jc w:val="center"/>
        <w:rPr>
          <w:rFonts w:ascii="Times New Roman" w:hAnsi="Times New Roman" w:cs="Times New Roman"/>
          <w:b/>
        </w:rPr>
      </w:pPr>
    </w:p>
    <w:sectPr w:rsidR="00377541" w:rsidRPr="00377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B0893" w14:textId="77777777" w:rsidR="00653E92" w:rsidRDefault="00653E92" w:rsidP="004C357C">
      <w:r>
        <w:separator/>
      </w:r>
    </w:p>
  </w:endnote>
  <w:endnote w:type="continuationSeparator" w:id="0">
    <w:p w14:paraId="0AAEF7A5" w14:textId="77777777" w:rsidR="00653E92" w:rsidRDefault="00653E92" w:rsidP="004C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3CB92" w14:textId="77777777" w:rsidR="00653E92" w:rsidRDefault="00653E92" w:rsidP="004C357C">
      <w:r>
        <w:separator/>
      </w:r>
    </w:p>
  </w:footnote>
  <w:footnote w:type="continuationSeparator" w:id="0">
    <w:p w14:paraId="6F0C8DD0" w14:textId="77777777" w:rsidR="00653E92" w:rsidRDefault="00653E92" w:rsidP="004C3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1CB8"/>
    <w:rsid w:val="0005128B"/>
    <w:rsid w:val="000F107A"/>
    <w:rsid w:val="00131458"/>
    <w:rsid w:val="002A2124"/>
    <w:rsid w:val="00304D9B"/>
    <w:rsid w:val="00377541"/>
    <w:rsid w:val="004C2B3A"/>
    <w:rsid w:val="004C357C"/>
    <w:rsid w:val="004E6849"/>
    <w:rsid w:val="004E70B4"/>
    <w:rsid w:val="00517CF5"/>
    <w:rsid w:val="005E3BFE"/>
    <w:rsid w:val="00637A57"/>
    <w:rsid w:val="00653E92"/>
    <w:rsid w:val="0078724C"/>
    <w:rsid w:val="007C66A2"/>
    <w:rsid w:val="00813A4F"/>
    <w:rsid w:val="00843EE9"/>
    <w:rsid w:val="008A3EF3"/>
    <w:rsid w:val="00910D65"/>
    <w:rsid w:val="009D54C8"/>
    <w:rsid w:val="00A91CB8"/>
    <w:rsid w:val="00B455C9"/>
    <w:rsid w:val="00BE2076"/>
    <w:rsid w:val="00BE7582"/>
    <w:rsid w:val="00CC77D4"/>
    <w:rsid w:val="00CF47FA"/>
    <w:rsid w:val="00D36AE8"/>
    <w:rsid w:val="00DC75B0"/>
    <w:rsid w:val="00DF0B02"/>
    <w:rsid w:val="00F755B0"/>
    <w:rsid w:val="00FC75FB"/>
    <w:rsid w:val="00FE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FED92"/>
  <w15:docId w15:val="{D74E831A-5717-41AA-8186-1ECC2C94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5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C35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C3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20-02-05T08:03:00Z</dcterms:created>
  <dcterms:modified xsi:type="dcterms:W3CDTF">2021-03-17T00:13:00Z</dcterms:modified>
</cp:coreProperties>
</file>